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57D" w:rsidRDefault="00C4557D">
      <w:pPr>
        <w:rPr>
          <w:b/>
        </w:rPr>
      </w:pPr>
      <w:r>
        <w:rPr>
          <w:b/>
        </w:rPr>
        <w:t>Table S1</w:t>
      </w:r>
      <w:r>
        <w:t xml:space="preserve">. </w:t>
      </w:r>
      <w:r w:rsidRPr="0023509E">
        <w:rPr>
          <w:b/>
        </w:rPr>
        <w:t xml:space="preserve">Details of Flanking Sequences and Predicted Mr of Secreted Fusion Proteins </w:t>
      </w:r>
      <w:r w:rsidRPr="0023509E">
        <w:t>(split into N-terminal and C-terminal parts)</w:t>
      </w:r>
    </w:p>
    <w:tbl>
      <w:tblPr>
        <w:tblW w:w="1360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1588"/>
        <w:gridCol w:w="1389"/>
        <w:gridCol w:w="2885"/>
        <w:gridCol w:w="871"/>
        <w:gridCol w:w="3405"/>
        <w:gridCol w:w="935"/>
        <w:gridCol w:w="1299"/>
      </w:tblGrid>
      <w:tr w:rsidR="00C4557D" w:rsidRPr="004C337C" w:rsidTr="0019724E">
        <w:trPr>
          <w:trHeight w:val="945"/>
        </w:trPr>
        <w:tc>
          <w:tcPr>
            <w:tcW w:w="13608" w:type="dxa"/>
            <w:gridSpan w:val="8"/>
            <w:shd w:val="clear" w:color="auto" w:fill="auto"/>
            <w:vAlign w:val="bottom"/>
          </w:tcPr>
          <w:p w:rsidR="00C4557D" w:rsidRPr="004C337C" w:rsidRDefault="00C4557D" w:rsidP="001972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eastAsia="en-IE"/>
              </w:rPr>
            </w:pPr>
            <w:r w:rsidRPr="004C337C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eastAsia="en-IE"/>
              </w:rPr>
              <w:t>N-terminal Fusion</w:t>
            </w:r>
          </w:p>
        </w:tc>
      </w:tr>
      <w:tr w:rsidR="00C4557D" w:rsidRPr="004C337C" w:rsidTr="0019724E">
        <w:trPr>
          <w:trHeight w:val="945"/>
        </w:trPr>
        <w:tc>
          <w:tcPr>
            <w:tcW w:w="1236" w:type="dxa"/>
            <w:shd w:val="clear" w:color="auto" w:fill="auto"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IE"/>
              </w:rPr>
            </w:pPr>
            <w:r w:rsidRPr="004C337C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Protein</w:t>
            </w:r>
          </w:p>
        </w:tc>
        <w:tc>
          <w:tcPr>
            <w:tcW w:w="1588" w:type="dxa"/>
            <w:shd w:val="clear" w:color="auto" w:fill="auto"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IE"/>
              </w:rPr>
            </w:pPr>
            <w:r w:rsidRPr="004C337C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Species</w:t>
            </w:r>
          </w:p>
        </w:tc>
        <w:tc>
          <w:tcPr>
            <w:tcW w:w="1389" w:type="dxa"/>
            <w:shd w:val="clear" w:color="auto" w:fill="auto"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IE"/>
              </w:rPr>
            </w:pPr>
            <w:r w:rsidRPr="004C337C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Clone ID</w:t>
            </w:r>
          </w:p>
        </w:tc>
        <w:tc>
          <w:tcPr>
            <w:tcW w:w="2885" w:type="dxa"/>
            <w:shd w:val="clear" w:color="000000" w:fill="D9D9D9"/>
            <w:vAlign w:val="center"/>
            <w:hideMark/>
          </w:tcPr>
          <w:p w:rsidR="00C4557D" w:rsidRPr="004C337C" w:rsidRDefault="00C4557D" w:rsidP="00197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proofErr w:type="spellStart"/>
            <w:r w:rsidRPr="004C337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IgK</w:t>
            </w:r>
            <w:proofErr w:type="spellEnd"/>
            <w:r w:rsidRPr="004C337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ecretion signal</w:t>
            </w:r>
            <w:r w:rsidRPr="004C337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 sequences in secreted protein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IE"/>
              </w:rPr>
            </w:pPr>
            <w:r w:rsidRPr="004C337C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Mr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4C337C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ttB1/Gateway sequences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IE"/>
              </w:rPr>
            </w:pPr>
            <w:r w:rsidRPr="004C337C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>Mr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IE"/>
              </w:rPr>
            </w:pPr>
            <w:r w:rsidRPr="004C337C">
              <w:rPr>
                <w:rFonts w:eastAsia="Times New Roman" w:cs="Times New Roman"/>
                <w:b/>
                <w:bCs/>
                <w:color w:val="000000"/>
                <w:lang w:eastAsia="en-IE"/>
              </w:rPr>
              <w:t xml:space="preserve"> Mr SIAT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3Gal4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um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ST3 A1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52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2671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3Gal4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uma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ST3 A2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52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2056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3Gal4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Zebrafish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zST3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  <w:r w:rsidRPr="004C337C">
              <w:rPr>
                <w:rFonts w:ascii="Courier New" w:eastAsia="Times New Roman" w:hAnsi="Courier New" w:cs="Courier New"/>
                <w:color w:val="963634"/>
                <w:lang w:eastAsia="en-IE"/>
              </w:rPr>
              <w:t>QKKW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 209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2202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6Gal1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uma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ST6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52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9498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6Gal1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uma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ST6 B1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52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9528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6Gal1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uma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ST6 A5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52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9514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6Gal1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Zebrafish</w:t>
            </w:r>
            <w:r w:rsidRPr="00C4557D">
              <w:rPr>
                <w:rFonts w:eastAsia="Times New Roman" w:cs="Courier New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zST6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 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0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47472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6Gal1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Rat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rST6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52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9928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6Gal1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ickleback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ST6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963634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963634"/>
                <w:lang w:eastAsia="en-IE"/>
              </w:rPr>
              <w:t>ITSLYKKAGS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067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9874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6Gal1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Fugu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fST6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52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9960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6Gal1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Chicke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cST6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52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39716</w:t>
            </w:r>
          </w:p>
        </w:tc>
      </w:tr>
      <w:tr w:rsidR="00C4557D" w:rsidRPr="004C337C" w:rsidTr="0019724E">
        <w:trPr>
          <w:trHeight w:val="300"/>
        </w:trPr>
        <w:tc>
          <w:tcPr>
            <w:tcW w:w="1236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ST6Gal2</w:t>
            </w:r>
          </w:p>
        </w:tc>
        <w:tc>
          <w:tcPr>
            <w:tcW w:w="1588" w:type="dxa"/>
            <w:shd w:val="clear" w:color="000000" w:fill="FFFFFF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uma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hST6Gal2</w:t>
            </w:r>
          </w:p>
        </w:tc>
        <w:tc>
          <w:tcPr>
            <w:tcW w:w="2885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AAQPARRARRTKLAL</w:t>
            </w:r>
          </w:p>
        </w:tc>
        <w:tc>
          <w:tcPr>
            <w:tcW w:w="871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679</w:t>
            </w:r>
          </w:p>
        </w:tc>
        <w:tc>
          <w:tcPr>
            <w:tcW w:w="340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IE"/>
              </w:rPr>
            </w:pPr>
            <w:r w:rsidRPr="004C337C">
              <w:rPr>
                <w:rFonts w:ascii="Courier New" w:eastAsia="Times New Roman" w:hAnsi="Courier New" w:cs="Courier New"/>
                <w:color w:val="000000"/>
                <w:lang w:eastAsia="en-IE"/>
              </w:rPr>
              <w:t>ITSLYKKAGSEFAL</w:t>
            </w:r>
          </w:p>
        </w:tc>
        <w:tc>
          <w:tcPr>
            <w:tcW w:w="935" w:type="dxa"/>
            <w:shd w:val="clear" w:color="000000" w:fill="B8CCE4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lang w:eastAsia="en-IE"/>
              </w:rPr>
            </w:pPr>
            <w:r w:rsidRPr="004C337C">
              <w:rPr>
                <w:rFonts w:eastAsia="Times New Roman" w:cs="Courier New"/>
                <w:color w:val="000000"/>
                <w:lang w:eastAsia="en-IE"/>
              </w:rPr>
              <w:t>1528</w:t>
            </w:r>
          </w:p>
        </w:tc>
        <w:tc>
          <w:tcPr>
            <w:tcW w:w="1299" w:type="dxa"/>
            <w:shd w:val="clear" w:color="000000" w:fill="D9D9D9"/>
            <w:noWrap/>
            <w:vAlign w:val="bottom"/>
            <w:hideMark/>
          </w:tcPr>
          <w:p w:rsidR="00C4557D" w:rsidRPr="004C337C" w:rsidRDefault="00C4557D" w:rsidP="0019724E">
            <w:pPr>
              <w:spacing w:after="0" w:line="240" w:lineRule="auto"/>
              <w:jc w:val="right"/>
              <w:rPr>
                <w:rFonts w:eastAsia="Times New Roman" w:cs="Courier New"/>
                <w:lang w:eastAsia="en-IE"/>
              </w:rPr>
            </w:pPr>
            <w:r w:rsidRPr="004C337C">
              <w:rPr>
                <w:rFonts w:eastAsia="Times New Roman" w:cs="Courier New"/>
                <w:lang w:eastAsia="en-IE"/>
              </w:rPr>
              <w:t>41019</w:t>
            </w:r>
          </w:p>
        </w:tc>
      </w:tr>
    </w:tbl>
    <w:p w:rsidR="00C4557D" w:rsidRPr="00C4557D" w:rsidRDefault="00C4557D">
      <w:r w:rsidRPr="00C4557D">
        <w:rPr>
          <w:vertAlign w:val="superscript"/>
        </w:rPr>
        <w:t>1</w:t>
      </w:r>
      <w:r w:rsidRPr="00C4557D">
        <w:t xml:space="preserve">Construction of the zebrafish construct </w:t>
      </w:r>
      <w:r w:rsidR="00051D71">
        <w:t>(</w:t>
      </w:r>
      <w:r w:rsidRPr="00C4557D">
        <w:t>zST6</w:t>
      </w:r>
      <w:r w:rsidR="00051D71">
        <w:t xml:space="preserve">) was by direct TOPO cloning into </w:t>
      </w:r>
      <w:proofErr w:type="spellStart"/>
      <w:r w:rsidR="00051D71" w:rsidRPr="00051D71">
        <w:t>pSecTag</w:t>
      </w:r>
      <w:proofErr w:type="spellEnd"/>
      <w:r w:rsidR="00051D71" w:rsidRPr="00051D71">
        <w:t>/FRT/V5-His-TOPO</w:t>
      </w:r>
      <w:r w:rsidR="00051D71">
        <w:t xml:space="preserve">: there are therefore no corresponding attB1 or attB2 Gateway recombination sequences. Furthermore, although the catalytic domain starts at </w:t>
      </w:r>
      <w:r w:rsidR="00051D71" w:rsidRPr="00051D71">
        <w:t>Val</w:t>
      </w:r>
      <w:r w:rsidR="00731076">
        <w:t>-</w:t>
      </w:r>
      <w:r w:rsidR="00051D71" w:rsidRPr="00051D71">
        <w:t>63</w:t>
      </w:r>
      <w:r w:rsidR="00BF7B8E">
        <w:t xml:space="preserve">, </w:t>
      </w:r>
      <w:r w:rsidR="00051D71">
        <w:t xml:space="preserve">similar to </w:t>
      </w:r>
      <w:r w:rsidR="00BF7B8E">
        <w:t>other ST6Gal proteins</w:t>
      </w:r>
      <w:r w:rsidR="00051D71">
        <w:t>, much more of the stem is included in the final fusion</w:t>
      </w:r>
      <w:r w:rsidR="00BF7B8E">
        <w:t xml:space="preserve"> (which is longer than most of the other cloned ST6Gal stems)</w:t>
      </w:r>
      <w:r w:rsidR="00051D71">
        <w:t xml:space="preserve">. </w:t>
      </w:r>
    </w:p>
    <w:p w:rsidR="00390579" w:rsidRPr="00225895" w:rsidRDefault="00390579" w:rsidP="00F41098">
      <w:pPr>
        <w:rPr>
          <w:b/>
        </w:rPr>
      </w:pPr>
      <w:bookmarkStart w:id="0" w:name="_GoBack"/>
      <w:bookmarkEnd w:id="0"/>
    </w:p>
    <w:sectPr w:rsidR="00390579" w:rsidRPr="00225895" w:rsidSect="001E02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C03"/>
    <w:rsid w:val="00051D71"/>
    <w:rsid w:val="00080105"/>
    <w:rsid w:val="00095DD6"/>
    <w:rsid w:val="000C723F"/>
    <w:rsid w:val="000E4A0B"/>
    <w:rsid w:val="001262EF"/>
    <w:rsid w:val="001764B4"/>
    <w:rsid w:val="001C0EF6"/>
    <w:rsid w:val="001E0232"/>
    <w:rsid w:val="00225895"/>
    <w:rsid w:val="0023509E"/>
    <w:rsid w:val="00260C03"/>
    <w:rsid w:val="00272EFE"/>
    <w:rsid w:val="00300279"/>
    <w:rsid w:val="00317825"/>
    <w:rsid w:val="00322070"/>
    <w:rsid w:val="00390579"/>
    <w:rsid w:val="0043189F"/>
    <w:rsid w:val="004321A7"/>
    <w:rsid w:val="00456840"/>
    <w:rsid w:val="004A55A3"/>
    <w:rsid w:val="004B1493"/>
    <w:rsid w:val="004C337C"/>
    <w:rsid w:val="004D01B8"/>
    <w:rsid w:val="004F10CD"/>
    <w:rsid w:val="00586B85"/>
    <w:rsid w:val="005B5B6E"/>
    <w:rsid w:val="005D025D"/>
    <w:rsid w:val="005F5DCD"/>
    <w:rsid w:val="005F7367"/>
    <w:rsid w:val="006233FB"/>
    <w:rsid w:val="00647129"/>
    <w:rsid w:val="006749D9"/>
    <w:rsid w:val="00675D25"/>
    <w:rsid w:val="006C4555"/>
    <w:rsid w:val="006D0E6D"/>
    <w:rsid w:val="006D1070"/>
    <w:rsid w:val="006D387F"/>
    <w:rsid w:val="00731076"/>
    <w:rsid w:val="00735B74"/>
    <w:rsid w:val="0076291F"/>
    <w:rsid w:val="00763CE5"/>
    <w:rsid w:val="0078692F"/>
    <w:rsid w:val="007A0E2F"/>
    <w:rsid w:val="007E1464"/>
    <w:rsid w:val="007F40D3"/>
    <w:rsid w:val="0084302C"/>
    <w:rsid w:val="008733D5"/>
    <w:rsid w:val="008D293D"/>
    <w:rsid w:val="008E2E4A"/>
    <w:rsid w:val="008F2038"/>
    <w:rsid w:val="009004F1"/>
    <w:rsid w:val="00943C02"/>
    <w:rsid w:val="009A7EB2"/>
    <w:rsid w:val="009B0BDA"/>
    <w:rsid w:val="009B27EA"/>
    <w:rsid w:val="009C28A4"/>
    <w:rsid w:val="00A719F9"/>
    <w:rsid w:val="00A729B6"/>
    <w:rsid w:val="00AB3C95"/>
    <w:rsid w:val="00AE0193"/>
    <w:rsid w:val="00B173D9"/>
    <w:rsid w:val="00B92663"/>
    <w:rsid w:val="00BA0460"/>
    <w:rsid w:val="00BF7B8E"/>
    <w:rsid w:val="00C0118E"/>
    <w:rsid w:val="00C363B6"/>
    <w:rsid w:val="00C42103"/>
    <w:rsid w:val="00C44773"/>
    <w:rsid w:val="00C4557D"/>
    <w:rsid w:val="00C61B26"/>
    <w:rsid w:val="00C900D5"/>
    <w:rsid w:val="00C97B74"/>
    <w:rsid w:val="00CA06B4"/>
    <w:rsid w:val="00CD5364"/>
    <w:rsid w:val="00CE0B08"/>
    <w:rsid w:val="00CE4F10"/>
    <w:rsid w:val="00D21D4A"/>
    <w:rsid w:val="00D54BD7"/>
    <w:rsid w:val="00D57C5C"/>
    <w:rsid w:val="00D63C4A"/>
    <w:rsid w:val="00DB5DCB"/>
    <w:rsid w:val="00DC38DE"/>
    <w:rsid w:val="00E04078"/>
    <w:rsid w:val="00E05ED7"/>
    <w:rsid w:val="00E537C1"/>
    <w:rsid w:val="00E55D8A"/>
    <w:rsid w:val="00E73BE5"/>
    <w:rsid w:val="00F24393"/>
    <w:rsid w:val="00F41098"/>
    <w:rsid w:val="00F8212A"/>
    <w:rsid w:val="00F921E9"/>
    <w:rsid w:val="00F9702C"/>
    <w:rsid w:val="00FA44DC"/>
    <w:rsid w:val="00FA6D81"/>
    <w:rsid w:val="00FB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0E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0E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BA222-28ED-45EA-B407-35A1486B0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Houeix</dc:creator>
  <cp:lastModifiedBy>csestaffpc</cp:lastModifiedBy>
  <cp:revision>3</cp:revision>
  <cp:lastPrinted>2018-08-07T15:15:00Z</cp:lastPrinted>
  <dcterms:created xsi:type="dcterms:W3CDTF">2018-08-20T14:35:00Z</dcterms:created>
  <dcterms:modified xsi:type="dcterms:W3CDTF">2018-08-20T14:37:00Z</dcterms:modified>
</cp:coreProperties>
</file>